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6EF" w:rsidRPr="009C0C03" w:rsidRDefault="00532A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C03">
        <w:rPr>
          <w:rFonts w:ascii="Times New Roman" w:hAnsi="Times New Roman" w:cs="Times New Roman"/>
          <w:b/>
          <w:bCs/>
          <w:sz w:val="24"/>
          <w:szCs w:val="24"/>
        </w:rPr>
        <w:t>Estimates of OR and 95% CI for Survival to discharge and Neurological recovery.</w:t>
      </w:r>
    </w:p>
    <w:p w:rsidR="00532A72" w:rsidRPr="009C0C03" w:rsidRDefault="00BD2649" w:rsidP="009C0C0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9C0C03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table </w:t>
      </w:r>
      <w:r w:rsidRPr="009C0C03">
        <w:rPr>
          <w:rFonts w:ascii="Times New Roman" w:hAnsi="Times New Roman" w:cs="Times New Roman"/>
          <w:sz w:val="24"/>
          <w:szCs w:val="24"/>
        </w:rPr>
        <w:t>shows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 the </w:t>
      </w:r>
      <w:r w:rsidRPr="009C0C03">
        <w:rPr>
          <w:rFonts w:ascii="Times New Roman" w:hAnsi="Times New Roman" w:cs="Times New Roman"/>
          <w:sz w:val="24"/>
          <w:szCs w:val="24"/>
        </w:rPr>
        <w:t xml:space="preserve">OR 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estimates </w:t>
      </w:r>
      <w:r w:rsidRPr="009C0C03">
        <w:rPr>
          <w:rFonts w:ascii="Times New Roman" w:hAnsi="Times New Roman" w:cs="Times New Roman"/>
          <w:sz w:val="24"/>
          <w:szCs w:val="24"/>
        </w:rPr>
        <w:t xml:space="preserve">with 95% CI 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for </w:t>
      </w:r>
      <w:r w:rsidRPr="009C0C03">
        <w:rPr>
          <w:rFonts w:ascii="Times New Roman" w:hAnsi="Times New Roman" w:cs="Times New Roman"/>
          <w:sz w:val="24"/>
          <w:szCs w:val="24"/>
        </w:rPr>
        <w:t xml:space="preserve">the 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subgroup </w:t>
      </w:r>
      <w:r w:rsidRPr="009C0C03">
        <w:rPr>
          <w:rFonts w:ascii="Times New Roman" w:hAnsi="Times New Roman" w:cs="Times New Roman"/>
          <w:sz w:val="24"/>
          <w:szCs w:val="24"/>
        </w:rPr>
        <w:t>analysis</w:t>
      </w:r>
      <w:r w:rsidR="00532A72" w:rsidRPr="009C0C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919"/>
        <w:gridCol w:w="1765"/>
        <w:gridCol w:w="1767"/>
        <w:gridCol w:w="1765"/>
        <w:gridCol w:w="1848"/>
      </w:tblGrid>
      <w:tr w:rsidR="00532A72" w:rsidRPr="009C0C03" w:rsidTr="00625CA4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pct"/>
            <w:gridSpan w:val="2"/>
            <w:tcBorders>
              <w:left w:val="nil"/>
              <w:bottom w:val="nil"/>
              <w:right w:val="nil"/>
            </w:tcBorders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urvival to discharge</w:t>
            </w:r>
          </w:p>
        </w:tc>
        <w:tc>
          <w:tcPr>
            <w:tcW w:w="1726" w:type="pct"/>
            <w:gridSpan w:val="2"/>
            <w:tcBorders>
              <w:left w:val="nil"/>
              <w:bottom w:val="nil"/>
            </w:tcBorders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Good neurological recovery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IPTW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IPTW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&lt; 65 years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61,2.35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64,2.32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60,2.61)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64,2.58)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≥ 65 years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0,1.72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9,1.69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34,3.34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4,3.07)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5,2.18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7,2.11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77,2.88)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79,2.76)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98,1.70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95,1.56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76,1.88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76,1.69)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2,1.80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9,1.68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8,2.22)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8,2.12)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71,2.51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8,2.26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2.17,4.1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83,3.32)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NHI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2,2.07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2,1.99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67,2.65)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71,2.55)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Medical aid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84,2.33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63,1.79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65,3.49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31,2.08)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Metropolitan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30,1.84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32,1.79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0,2.33)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4,2.24)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Non-metropolitan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7,2.42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2,2.22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4,3.41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0,3.11)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Witness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Witnessed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1,2.00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3,2.25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4,2.55)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51,3.15)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Unwitnessed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2,2.09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1,2.04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3,2.6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2,2.69)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ROSC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5,3.50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6,3.23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0,2.57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86,2.09)</w:t>
            </w:r>
          </w:p>
        </w:tc>
      </w:tr>
      <w:tr w:rsidR="00532A72" w:rsidRPr="009C0C03" w:rsidTr="00625CA4">
        <w:tc>
          <w:tcPr>
            <w:tcW w:w="670" w:type="pct"/>
            <w:vMerge/>
            <w:tcBorders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Non-recovery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0,1.41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0,1.38)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80,1.59)</w:t>
            </w:r>
          </w:p>
        </w:tc>
        <w:tc>
          <w:tcPr>
            <w:tcW w:w="883" w:type="pct"/>
            <w:tcBorders>
              <w:top w:val="nil"/>
              <w:lef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80,1.55)</w:t>
            </w:r>
          </w:p>
        </w:tc>
      </w:tr>
      <w:tr w:rsidR="00532A72" w:rsidRPr="009C0C03" w:rsidTr="00625CA4">
        <w:tc>
          <w:tcPr>
            <w:tcW w:w="67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Primary rhythm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hockable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6,2.33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5,2.22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9,2.53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2,2.31)</w:t>
            </w:r>
          </w:p>
        </w:tc>
      </w:tr>
      <w:tr w:rsidR="00532A72" w:rsidRPr="009C0C03" w:rsidTr="00532A72">
        <w:tc>
          <w:tcPr>
            <w:tcW w:w="67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Non shockable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1,1.79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8,1.70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8,2.8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  <w:p w:rsidR="00532A72" w:rsidRPr="009C0C03" w:rsidRDefault="00532A72" w:rsidP="00625CA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1,2.77)</w:t>
            </w:r>
          </w:p>
        </w:tc>
      </w:tr>
    </w:tbl>
    <w:p w:rsidR="00532A72" w:rsidRPr="009C0C03" w:rsidRDefault="00532A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32A72" w:rsidRPr="009C0C03" w:rsidRDefault="00532A7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Pr="009C0C03" w:rsidRDefault="009C0C0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0" w:name="_GoBack"/>
      <w:bookmarkEnd w:id="0"/>
    </w:p>
    <w:p w:rsidR="009C0C03" w:rsidRPr="009C0C03" w:rsidRDefault="009C0C03" w:rsidP="009C0C0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9C0C03">
        <w:rPr>
          <w:rFonts w:ascii="Times New Roman" w:hAnsi="Times New Roman" w:cs="Times New Roman"/>
          <w:sz w:val="24"/>
          <w:szCs w:val="24"/>
        </w:rPr>
        <w:lastRenderedPageBreak/>
        <w:t xml:space="preserve">The following table shows the OR estimates with 95% CI </w:t>
      </w:r>
      <w:r w:rsidRPr="009C0C03">
        <w:rPr>
          <w:rFonts w:ascii="Times New Roman" w:hAnsi="Times New Roman" w:cs="Times New Roman"/>
          <w:sz w:val="24"/>
          <w:szCs w:val="24"/>
        </w:rPr>
        <w:t>according to time</w:t>
      </w:r>
      <w:r w:rsidRPr="009C0C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919"/>
        <w:gridCol w:w="1765"/>
        <w:gridCol w:w="1767"/>
        <w:gridCol w:w="1765"/>
        <w:gridCol w:w="1848"/>
      </w:tblGrid>
      <w:tr w:rsidR="009C0C03" w:rsidRPr="009C0C03" w:rsidTr="00CC23E3">
        <w:tc>
          <w:tcPr>
            <w:tcW w:w="670" w:type="pct"/>
            <w:vMerge w:val="restart"/>
            <w:tcBorders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7" w:type="pct"/>
            <w:gridSpan w:val="2"/>
            <w:tcBorders>
              <w:left w:val="nil"/>
              <w:bottom w:val="nil"/>
              <w:right w:val="nil"/>
            </w:tcBorders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urvival to discharge</w:t>
            </w:r>
          </w:p>
        </w:tc>
        <w:tc>
          <w:tcPr>
            <w:tcW w:w="1726" w:type="pct"/>
            <w:gridSpan w:val="2"/>
            <w:tcBorders>
              <w:left w:val="nil"/>
              <w:bottom w:val="nil"/>
            </w:tcBorders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Good neurological recovery</w:t>
            </w:r>
          </w:p>
        </w:tc>
      </w:tr>
      <w:tr w:rsidR="009C0C03" w:rsidRPr="009C0C03" w:rsidTr="00CC23E3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IPTW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IPTW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</w:tr>
      <w:tr w:rsidR="009C0C03" w:rsidRPr="009C0C03" w:rsidTr="00CC23E3">
        <w:tc>
          <w:tcPr>
            <w:tcW w:w="670" w:type="pct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34,2.37)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31,2.23)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08,2.53)</w:t>
            </w:r>
          </w:p>
        </w:tc>
        <w:tc>
          <w:tcPr>
            <w:tcW w:w="883" w:type="pct"/>
            <w:tcBorders>
              <w:left w:val="nil"/>
              <w:bottom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0.99,2.25)</w:t>
            </w:r>
          </w:p>
        </w:tc>
      </w:tr>
      <w:tr w:rsidR="009C0C03" w:rsidRPr="009C0C03" w:rsidTr="00CC23E3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34,2.4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32,2.2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9,3.0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9,3.04)</w:t>
            </w:r>
          </w:p>
        </w:tc>
      </w:tr>
      <w:tr w:rsidR="009C0C03" w:rsidRPr="009C0C03" w:rsidTr="00CC23E3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9,2.1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17,1.86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65,3.5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44,3.03)</w:t>
            </w:r>
          </w:p>
        </w:tc>
      </w:tr>
      <w:tr w:rsidR="009C0C03" w:rsidRPr="009C0C03" w:rsidTr="00CC23E3">
        <w:tc>
          <w:tcPr>
            <w:tcW w:w="670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7,2.21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1,1.99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9,2.8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  <w:p w:rsidR="009C0C03" w:rsidRPr="009C0C03" w:rsidRDefault="009C0C03" w:rsidP="00CC23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(1.24,2.55)</w:t>
            </w:r>
          </w:p>
        </w:tc>
      </w:tr>
    </w:tbl>
    <w:p w:rsidR="009C0C03" w:rsidRP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Default="009C0C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0C03" w:rsidRPr="009C0C03" w:rsidRDefault="009C0C0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532A72" w:rsidRPr="009C0C03" w:rsidRDefault="00BD2649" w:rsidP="009C0C03">
      <w:pPr>
        <w:pStyle w:val="a4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9C0C03">
        <w:rPr>
          <w:rFonts w:ascii="Times New Roman" w:hAnsi="Times New Roman" w:cs="Times New Roman"/>
          <w:sz w:val="24"/>
          <w:szCs w:val="24"/>
        </w:rPr>
        <w:t>T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he following table </w:t>
      </w:r>
      <w:r w:rsidRPr="009C0C03">
        <w:rPr>
          <w:rFonts w:ascii="Times New Roman" w:hAnsi="Times New Roman" w:cs="Times New Roman"/>
          <w:sz w:val="24"/>
          <w:szCs w:val="24"/>
        </w:rPr>
        <w:t>shows the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 </w:t>
      </w:r>
      <w:r w:rsidRPr="009C0C03">
        <w:rPr>
          <w:rFonts w:ascii="Times New Roman" w:hAnsi="Times New Roman" w:cs="Times New Roman"/>
          <w:sz w:val="24"/>
          <w:szCs w:val="24"/>
        </w:rPr>
        <w:t xml:space="preserve">OR 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estimates </w:t>
      </w:r>
      <w:r w:rsidRPr="009C0C03">
        <w:rPr>
          <w:rFonts w:ascii="Times New Roman" w:hAnsi="Times New Roman" w:cs="Times New Roman"/>
          <w:sz w:val="24"/>
          <w:szCs w:val="24"/>
        </w:rPr>
        <w:t>with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 95% CI </w:t>
      </w:r>
      <w:r w:rsidRPr="009C0C03">
        <w:rPr>
          <w:rFonts w:ascii="Times New Roman" w:hAnsi="Times New Roman" w:cs="Times New Roman"/>
          <w:sz w:val="24"/>
          <w:szCs w:val="24"/>
        </w:rPr>
        <w:t>when th</w:t>
      </w:r>
      <w:r w:rsidR="00532A72" w:rsidRPr="009C0C03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="00532A72" w:rsidRPr="009C0C03">
        <w:rPr>
          <w:rFonts w:ascii="Times New Roman" w:hAnsi="Times New Roman" w:cs="Times New Roman"/>
          <w:sz w:val="24"/>
          <w:szCs w:val="24"/>
        </w:rPr>
        <w:t>missingness</w:t>
      </w:r>
      <w:proofErr w:type="spellEnd"/>
      <w:r w:rsidR="00532A72" w:rsidRPr="009C0C03">
        <w:rPr>
          <w:rFonts w:ascii="Times New Roman" w:hAnsi="Times New Roman" w:cs="Times New Roman"/>
          <w:sz w:val="24"/>
          <w:szCs w:val="24"/>
        </w:rPr>
        <w:t xml:space="preserve"> of the treatment</w:t>
      </w:r>
      <w:r w:rsidR="00AB50E8" w:rsidRPr="009C0C03">
        <w:rPr>
          <w:rFonts w:ascii="Times New Roman" w:hAnsi="Times New Roman" w:cs="Times New Roman"/>
          <w:sz w:val="24"/>
          <w:szCs w:val="24"/>
        </w:rPr>
        <w:t xml:space="preserve"> </w:t>
      </w:r>
      <w:r w:rsidRPr="009C0C03">
        <w:rPr>
          <w:rFonts w:ascii="Times New Roman" w:hAnsi="Times New Roman" w:cs="Times New Roman"/>
          <w:sz w:val="24"/>
          <w:szCs w:val="24"/>
        </w:rPr>
        <w:t>is adjusted for in the sensitivity analysis</w:t>
      </w:r>
      <w:r w:rsidR="00AB50E8" w:rsidRPr="009C0C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10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1664"/>
        <w:gridCol w:w="1664"/>
        <w:gridCol w:w="1664"/>
        <w:gridCol w:w="1664"/>
        <w:gridCol w:w="1664"/>
        <w:gridCol w:w="1664"/>
      </w:tblGrid>
      <w:tr w:rsidR="00AB50E8" w:rsidRPr="009C0C03" w:rsidTr="009C0C03">
        <w:trPr>
          <w:trHeight w:val="63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urvival to dischar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Neurological recovery</w:t>
            </w:r>
          </w:p>
        </w:tc>
      </w:tr>
      <w:tr w:rsidR="00AB50E8" w:rsidRPr="009C0C03" w:rsidTr="009C0C03">
        <w:trPr>
          <w:trHeight w:val="63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ensitivity 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ensitivity 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ensitivity 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0C03">
              <w:rPr>
                <w:rFonts w:ascii="Times New Roman" w:hAnsi="Times New Roman" w:cs="Times New Roman"/>
                <w:sz w:val="24"/>
                <w:szCs w:val="24"/>
              </w:rPr>
              <w:t>Sensitivity B</w:t>
            </w:r>
          </w:p>
        </w:tc>
      </w:tr>
      <w:tr w:rsidR="00AB50E8" w:rsidRPr="009C0C03" w:rsidTr="009C0C03">
        <w:trPr>
          <w:trHeight w:val="60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Set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68(1.45,1.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68(1.45,1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2.39(1.91,2.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97(1.59,2.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96(1.55,2.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2.70(1.94,3.41)</w:t>
            </w:r>
          </w:p>
        </w:tc>
      </w:tr>
      <w:tr w:rsidR="00AB50E8" w:rsidRPr="009C0C03" w:rsidTr="009C0C03">
        <w:trPr>
          <w:trHeight w:val="602"/>
        </w:trPr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Set 2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68(1.45,1.94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69(1.45,1.96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2.40(1.92,2.98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97(1.59,2.45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97(1.57,2.48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2.71(1.89,3.43)</w:t>
            </w:r>
          </w:p>
        </w:tc>
      </w:tr>
      <w:tr w:rsidR="00AB50E8" w:rsidRPr="009C0C03" w:rsidTr="009C0C03">
        <w:trPr>
          <w:trHeight w:val="567"/>
        </w:trPr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Set 3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84(1.60,2.12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1.83(1.58,2.13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2.66(2.13,3.28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2.27(1.84,2.80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2.25(1.78,2.83)</w:t>
            </w:r>
          </w:p>
        </w:tc>
        <w:tc>
          <w:tcPr>
            <w:tcW w:w="0" w:type="auto"/>
            <w:vAlign w:val="center"/>
          </w:tcPr>
          <w:p w:rsidR="00AB50E8" w:rsidRPr="009C0C03" w:rsidRDefault="00AB50E8" w:rsidP="00AB50E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C0C03">
              <w:rPr>
                <w:rFonts w:ascii="Times New Roman" w:hAnsi="Times New Roman" w:cs="Times New Roman"/>
                <w:sz w:val="22"/>
                <w:szCs w:val="24"/>
              </w:rPr>
              <w:t>3.24(2.30,4.07)</w:t>
            </w:r>
          </w:p>
        </w:tc>
      </w:tr>
    </w:tbl>
    <w:p w:rsidR="00532A72" w:rsidRPr="009C0C03" w:rsidRDefault="00532A72">
      <w:pPr>
        <w:rPr>
          <w:rFonts w:ascii="Times New Roman" w:hAnsi="Times New Roman" w:cs="Times New Roman"/>
          <w:sz w:val="24"/>
          <w:szCs w:val="24"/>
        </w:rPr>
      </w:pPr>
    </w:p>
    <w:sectPr w:rsidR="00532A72" w:rsidRPr="009C0C03" w:rsidSect="009C0C0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E7FA7"/>
    <w:multiLevelType w:val="hybridMultilevel"/>
    <w:tmpl w:val="F24E62F4"/>
    <w:lvl w:ilvl="0" w:tplc="CF380FA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A877BB7"/>
    <w:multiLevelType w:val="hybridMultilevel"/>
    <w:tmpl w:val="F24E62F4"/>
    <w:lvl w:ilvl="0" w:tplc="CF380FA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A72"/>
    <w:rsid w:val="00471158"/>
    <w:rsid w:val="00532A72"/>
    <w:rsid w:val="005C36EF"/>
    <w:rsid w:val="009C0C03"/>
    <w:rsid w:val="00AB50E8"/>
    <w:rsid w:val="00BD2649"/>
    <w:rsid w:val="00E8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21367"/>
  <w15:chartTrackingRefBased/>
  <w15:docId w15:val="{E345890D-7430-4053-B13F-E2174BE1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C0C0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 HYUNMAN</dc:creator>
  <cp:keywords/>
  <dc:description/>
  <cp:lastModifiedBy>PMC721</cp:lastModifiedBy>
  <cp:revision>3</cp:revision>
  <dcterms:created xsi:type="dcterms:W3CDTF">2020-08-10T02:55:00Z</dcterms:created>
  <dcterms:modified xsi:type="dcterms:W3CDTF">2020-08-10T07:18:00Z</dcterms:modified>
</cp:coreProperties>
</file>